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9717B" w14:textId="77777777" w:rsidR="0045123C" w:rsidRDefault="0045123C" w:rsidP="0045123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: Sequence of primers used in the study</w:t>
      </w:r>
    </w:p>
    <w:tbl>
      <w:tblPr>
        <w:tblW w:w="9625" w:type="dxa"/>
        <w:tblBorders>
          <w:top w:val="single" w:sz="4" w:space="0" w:color="666666"/>
          <w:left w:val="single" w:sz="4" w:space="0" w:color="666666"/>
          <w:bottom w:val="single" w:sz="12" w:space="0" w:color="666666"/>
          <w:right w:val="single" w:sz="4" w:space="0" w:color="666666"/>
          <w:insideH w:val="single" w:sz="12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170"/>
        <w:gridCol w:w="7683"/>
      </w:tblGrid>
      <w:tr w:rsidR="0045123C" w:rsidRPr="009D683D" w14:paraId="02C038C2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14:paraId="6623582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Primer name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14:paraId="74F8AAE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equence (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′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′</w:t>
            </w: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)</w:t>
            </w:r>
          </w:p>
        </w:tc>
      </w:tr>
      <w:tr w:rsidR="0045123C" w:rsidRPr="009D683D" w14:paraId="49C4D5CB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234E14D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FP.MYL2.BglII 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05813B19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aAGATCTATGGCACCTAAGAAAGCAAAGAAG            </w:t>
            </w:r>
          </w:p>
        </w:tc>
      </w:tr>
      <w:tr w:rsidR="0045123C" w:rsidRPr="009D683D" w14:paraId="2E4D2B8F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1F4AB0ED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RP.MYL2.EcoRI 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0F724852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AGAATTCGCCAGAGAAATGTCGTGACC                </w:t>
            </w:r>
          </w:p>
        </w:tc>
      </w:tr>
      <w:tr w:rsidR="0045123C" w:rsidRPr="009D683D" w14:paraId="7EE266F5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618CE883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FP.delCT-431-432.MYL2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75C0C214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TGTTCGCCGCCTTCCCCCGACGTGACTGGCAACTTGGAC    </w:t>
            </w:r>
          </w:p>
        </w:tc>
      </w:tr>
      <w:tr w:rsidR="0045123C" w:rsidRPr="009D683D" w14:paraId="4EC8D8BB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4E94C235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RP.delCT-431-432.MYL2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3BEB592D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CCAAGTTGCCAGTCACGTCGGGGGAAGGCGGCGAACATC    </w:t>
            </w:r>
          </w:p>
        </w:tc>
      </w:tr>
      <w:tr w:rsidR="0045123C" w:rsidRPr="009D683D" w14:paraId="1395D62F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0A2F5F6B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FP.MYL2.G162R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566C4B69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TGCACATCATCACCCACAGAGAAGAGAAGGACTAGGAG     </w:t>
            </w:r>
          </w:p>
        </w:tc>
      </w:tr>
      <w:tr w:rsidR="0045123C" w:rsidRPr="009D683D" w14:paraId="56F847D7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76469726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RP.MYL2.G162R 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0D2170FD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CCTAGTCCTTCTCTTCTCTGTGGGTGATGATGTGCACC     </w:t>
            </w:r>
          </w:p>
        </w:tc>
      </w:tr>
      <w:tr w:rsidR="0045123C" w:rsidRPr="009D683D" w14:paraId="7E05E787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0DE8EA36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RP.MYL2E22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3B6DCAB2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TGGATTTGGGTCTGTTAGAACATGGAGAACACGTTGG      </w:t>
            </w:r>
          </w:p>
        </w:tc>
      </w:tr>
      <w:tr w:rsidR="0045123C" w:rsidRPr="009D683D" w14:paraId="6D655B5A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43901037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FP.MYL2E22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08CAF6A9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ACGTGTTCTCCATGTTCTAACAGACCCAAATCCAGG      </w:t>
            </w:r>
          </w:p>
        </w:tc>
      </w:tr>
      <w:tr w:rsidR="0045123C" w:rsidRPr="009D683D" w14:paraId="24EA8214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646E811B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RP.MYL2E97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7E5BDAEC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ATGCGTTGAGAATGGTTTACTCAGGGTCCGCTCCCTTAAG   </w:t>
            </w:r>
          </w:p>
        </w:tc>
      </w:tr>
      <w:tr w:rsidR="0045123C" w:rsidRPr="009D683D" w14:paraId="2C6C698F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538CF3EF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FP.MYL2E97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6176FA47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TAAGGGAGCGGACCCTGAGTAAACCATTCTCAACGCATTC   </w:t>
            </w:r>
          </w:p>
        </w:tc>
      </w:tr>
      <w:tr w:rsidR="0045123C" w:rsidRPr="009D683D" w14:paraId="022BBFED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561A5EC7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FP.MYL2K62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4CB2CB3D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TTGGGCGAGTGAACGTGTAAAATGAAGAAATTGATGAAATG</w:t>
            </w:r>
          </w:p>
        </w:tc>
      </w:tr>
      <w:tr w:rsidR="0045123C" w:rsidRPr="009D683D" w14:paraId="54503B83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636E95A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 xml:space="preserve">RP.MYL2K62Stop       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246F139D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0E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TCATCAATTTCTTCATTTTACACGTTCACTCGCCCAAGGGC</w:t>
            </w:r>
          </w:p>
        </w:tc>
      </w:tr>
      <w:tr w:rsidR="0045123C" w:rsidRPr="009D683D" w14:paraId="5155F185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2507E363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RP.MYL2-3p-UTR.XhoI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  <w:vAlign w:val="bottom"/>
          </w:tcPr>
          <w:p w14:paraId="3AAB1BCA" w14:textId="77777777" w:rsidR="0045123C" w:rsidRPr="0036460C" w:rsidRDefault="0045123C" w:rsidP="00C453DF">
            <w:pPr>
              <w:spacing w:after="0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36460C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aaaCTCGAGgagggataacttcgtatagcagaattc</w:t>
            </w:r>
          </w:p>
        </w:tc>
      </w:tr>
      <w:tr w:rsidR="0045123C" w:rsidRPr="009D683D" w14:paraId="251033A3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691F4CB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MYL2.gen.For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  <w:vAlign w:val="bottom"/>
          </w:tcPr>
          <w:p w14:paraId="70CDDFD0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4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CCCATGTTCCCATC</w:t>
            </w:r>
          </w:p>
        </w:tc>
      </w:tr>
      <w:tr w:rsidR="0045123C" w:rsidRPr="009D683D" w14:paraId="45F3A2C2" w14:textId="77777777" w:rsidTr="00C453DF">
        <w:trPr>
          <w:trHeight w:val="300"/>
        </w:trPr>
        <w:tc>
          <w:tcPr>
            <w:tcW w:w="21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14:paraId="7999BE77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8606F9">
              <w:rPr>
                <w:rFonts w:ascii="Times New Roman" w:hAnsi="Times New Roman"/>
                <w:b/>
                <w:color w:val="000000"/>
                <w:sz w:val="24"/>
              </w:rPr>
              <w:t>MYL2.gen.Rev</w:t>
            </w:r>
          </w:p>
        </w:tc>
        <w:tc>
          <w:tcPr>
            <w:tcW w:w="74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14:paraId="1A2CDBA9" w14:textId="77777777" w:rsidR="0045123C" w:rsidRPr="008606F9" w:rsidRDefault="0045123C" w:rsidP="00C453DF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840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CTCGGGGGAGAGAGA</w:t>
            </w:r>
          </w:p>
        </w:tc>
      </w:tr>
    </w:tbl>
    <w:p w14:paraId="2EB7C771" w14:textId="77777777" w:rsidR="0045123C" w:rsidRPr="008606F9" w:rsidRDefault="0045123C" w:rsidP="0045123C">
      <w:pPr>
        <w:pStyle w:val="EndNoteBibliography"/>
        <w:jc w:val="both"/>
      </w:pPr>
    </w:p>
    <w:p w14:paraId="5B6B0128" w14:textId="77777777" w:rsidR="00662D5F" w:rsidRDefault="00662D5F">
      <w:bookmarkStart w:id="0" w:name="_GoBack"/>
      <w:bookmarkEnd w:id="0"/>
    </w:p>
    <w:sectPr w:rsidR="00662D5F" w:rsidSect="008606F9">
      <w:footerReference w:type="default" r:id="rId4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0823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0D579" w14:textId="77777777" w:rsidR="00D20C88" w:rsidRDefault="0045123C">
        <w:pPr>
          <w:pStyle w:val="Footer"/>
          <w:jc w:val="center"/>
        </w:pPr>
        <w:r w:rsidRPr="00553D15">
          <w:rPr>
            <w:rFonts w:ascii="Times New Roman" w:hAnsi="Times New Roman" w:cs="Times New Roman"/>
          </w:rPr>
          <w:fldChar w:fldCharType="begin"/>
        </w:r>
        <w:r w:rsidRPr="00553D15">
          <w:rPr>
            <w:rFonts w:ascii="Times New Roman" w:hAnsi="Times New Roman" w:cs="Times New Roman"/>
          </w:rPr>
          <w:instrText xml:space="preserve"> PAGE   \* MERGEFORMAT </w:instrText>
        </w:r>
        <w:r w:rsidRPr="00553D1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553D1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AA61AA" w14:textId="77777777" w:rsidR="00D20C88" w:rsidRDefault="0045123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23C"/>
    <w:rsid w:val="00002689"/>
    <w:rsid w:val="00006697"/>
    <w:rsid w:val="00011380"/>
    <w:rsid w:val="000131C3"/>
    <w:rsid w:val="00013687"/>
    <w:rsid w:val="0001385A"/>
    <w:rsid w:val="000142F6"/>
    <w:rsid w:val="000150EB"/>
    <w:rsid w:val="0001774C"/>
    <w:rsid w:val="00017E94"/>
    <w:rsid w:val="00025150"/>
    <w:rsid w:val="000266EF"/>
    <w:rsid w:val="00026720"/>
    <w:rsid w:val="00027559"/>
    <w:rsid w:val="0003303D"/>
    <w:rsid w:val="00036AE8"/>
    <w:rsid w:val="00037C66"/>
    <w:rsid w:val="000432D1"/>
    <w:rsid w:val="000436A1"/>
    <w:rsid w:val="00045134"/>
    <w:rsid w:val="00045FA0"/>
    <w:rsid w:val="0005198A"/>
    <w:rsid w:val="00051C5E"/>
    <w:rsid w:val="00053184"/>
    <w:rsid w:val="00053EEE"/>
    <w:rsid w:val="000548E3"/>
    <w:rsid w:val="00064CB4"/>
    <w:rsid w:val="0007140F"/>
    <w:rsid w:val="00071493"/>
    <w:rsid w:val="00072571"/>
    <w:rsid w:val="000735FA"/>
    <w:rsid w:val="000745E7"/>
    <w:rsid w:val="00076AB0"/>
    <w:rsid w:val="00082012"/>
    <w:rsid w:val="00086B8F"/>
    <w:rsid w:val="00090507"/>
    <w:rsid w:val="00091538"/>
    <w:rsid w:val="00097DFD"/>
    <w:rsid w:val="000A2978"/>
    <w:rsid w:val="000A36E0"/>
    <w:rsid w:val="000A3A59"/>
    <w:rsid w:val="000A3A9C"/>
    <w:rsid w:val="000A4DD8"/>
    <w:rsid w:val="000B27AE"/>
    <w:rsid w:val="000B58E1"/>
    <w:rsid w:val="000C6F91"/>
    <w:rsid w:val="000C7A03"/>
    <w:rsid w:val="000D2100"/>
    <w:rsid w:val="000D2DC1"/>
    <w:rsid w:val="000D304B"/>
    <w:rsid w:val="000D5CFD"/>
    <w:rsid w:val="000D7816"/>
    <w:rsid w:val="000E067F"/>
    <w:rsid w:val="000E1C2D"/>
    <w:rsid w:val="000E47C4"/>
    <w:rsid w:val="000E4B2A"/>
    <w:rsid w:val="000E6075"/>
    <w:rsid w:val="000E6A3D"/>
    <w:rsid w:val="000F08CC"/>
    <w:rsid w:val="000F58F5"/>
    <w:rsid w:val="000F6B20"/>
    <w:rsid w:val="000F7B74"/>
    <w:rsid w:val="000F7FDB"/>
    <w:rsid w:val="00103285"/>
    <w:rsid w:val="001050A5"/>
    <w:rsid w:val="00113FD8"/>
    <w:rsid w:val="0011461F"/>
    <w:rsid w:val="00115D59"/>
    <w:rsid w:val="00116D71"/>
    <w:rsid w:val="0011784C"/>
    <w:rsid w:val="001215F5"/>
    <w:rsid w:val="00121714"/>
    <w:rsid w:val="00124956"/>
    <w:rsid w:val="00124E9A"/>
    <w:rsid w:val="001273B6"/>
    <w:rsid w:val="00130851"/>
    <w:rsid w:val="00130F0F"/>
    <w:rsid w:val="00132BB2"/>
    <w:rsid w:val="00133A06"/>
    <w:rsid w:val="00134476"/>
    <w:rsid w:val="00144BA7"/>
    <w:rsid w:val="00146AF0"/>
    <w:rsid w:val="00152F83"/>
    <w:rsid w:val="00153FB2"/>
    <w:rsid w:val="0015439E"/>
    <w:rsid w:val="00155299"/>
    <w:rsid w:val="001567B6"/>
    <w:rsid w:val="00161CD9"/>
    <w:rsid w:val="00164E9F"/>
    <w:rsid w:val="00165BEA"/>
    <w:rsid w:val="00166246"/>
    <w:rsid w:val="00167460"/>
    <w:rsid w:val="0016776F"/>
    <w:rsid w:val="00173B9D"/>
    <w:rsid w:val="00174E16"/>
    <w:rsid w:val="0017683E"/>
    <w:rsid w:val="00176AF7"/>
    <w:rsid w:val="00177A3D"/>
    <w:rsid w:val="00180D70"/>
    <w:rsid w:val="00182D0E"/>
    <w:rsid w:val="00184415"/>
    <w:rsid w:val="00187861"/>
    <w:rsid w:val="00190B61"/>
    <w:rsid w:val="00196EFC"/>
    <w:rsid w:val="001A0838"/>
    <w:rsid w:val="001A1887"/>
    <w:rsid w:val="001A1BA2"/>
    <w:rsid w:val="001A2C7E"/>
    <w:rsid w:val="001A4191"/>
    <w:rsid w:val="001B1430"/>
    <w:rsid w:val="001B4558"/>
    <w:rsid w:val="001B4FD1"/>
    <w:rsid w:val="001B544A"/>
    <w:rsid w:val="001B72FC"/>
    <w:rsid w:val="001B78AC"/>
    <w:rsid w:val="001B78AF"/>
    <w:rsid w:val="001C3C78"/>
    <w:rsid w:val="001C54D6"/>
    <w:rsid w:val="001C7D71"/>
    <w:rsid w:val="001D07B6"/>
    <w:rsid w:val="001D0FC7"/>
    <w:rsid w:val="001D3223"/>
    <w:rsid w:val="001D3DF0"/>
    <w:rsid w:val="001D7797"/>
    <w:rsid w:val="001E1D15"/>
    <w:rsid w:val="001E3851"/>
    <w:rsid w:val="001E5195"/>
    <w:rsid w:val="001F0CCE"/>
    <w:rsid w:val="001F15B8"/>
    <w:rsid w:val="001F1B17"/>
    <w:rsid w:val="001F2493"/>
    <w:rsid w:val="001F2F78"/>
    <w:rsid w:val="001F3CD5"/>
    <w:rsid w:val="001F6154"/>
    <w:rsid w:val="0020150A"/>
    <w:rsid w:val="00202455"/>
    <w:rsid w:val="00203B76"/>
    <w:rsid w:val="00207B11"/>
    <w:rsid w:val="002109E5"/>
    <w:rsid w:val="002124F7"/>
    <w:rsid w:val="002176B8"/>
    <w:rsid w:val="002227A7"/>
    <w:rsid w:val="00223388"/>
    <w:rsid w:val="00226A61"/>
    <w:rsid w:val="00226D03"/>
    <w:rsid w:val="00232375"/>
    <w:rsid w:val="00233BF3"/>
    <w:rsid w:val="00234C3C"/>
    <w:rsid w:val="00237AE4"/>
    <w:rsid w:val="00240076"/>
    <w:rsid w:val="00240202"/>
    <w:rsid w:val="00240E5E"/>
    <w:rsid w:val="00243742"/>
    <w:rsid w:val="00243AE3"/>
    <w:rsid w:val="0024514A"/>
    <w:rsid w:val="00252410"/>
    <w:rsid w:val="0025512E"/>
    <w:rsid w:val="0026137E"/>
    <w:rsid w:val="00262348"/>
    <w:rsid w:val="002649B2"/>
    <w:rsid w:val="00266231"/>
    <w:rsid w:val="002679AC"/>
    <w:rsid w:val="00270684"/>
    <w:rsid w:val="002709C2"/>
    <w:rsid w:val="00271F63"/>
    <w:rsid w:val="00273514"/>
    <w:rsid w:val="00273D63"/>
    <w:rsid w:val="00280566"/>
    <w:rsid w:val="00280AC5"/>
    <w:rsid w:val="00281946"/>
    <w:rsid w:val="00285045"/>
    <w:rsid w:val="0028546F"/>
    <w:rsid w:val="00287241"/>
    <w:rsid w:val="00291915"/>
    <w:rsid w:val="00292B68"/>
    <w:rsid w:val="00295AC9"/>
    <w:rsid w:val="00295BDF"/>
    <w:rsid w:val="00296BD7"/>
    <w:rsid w:val="002A0518"/>
    <w:rsid w:val="002A27A6"/>
    <w:rsid w:val="002A4B09"/>
    <w:rsid w:val="002A6B25"/>
    <w:rsid w:val="002B07C6"/>
    <w:rsid w:val="002B3F12"/>
    <w:rsid w:val="002B4104"/>
    <w:rsid w:val="002C354B"/>
    <w:rsid w:val="002C52EE"/>
    <w:rsid w:val="002C7F20"/>
    <w:rsid w:val="002D0354"/>
    <w:rsid w:val="002D15BA"/>
    <w:rsid w:val="002D1F45"/>
    <w:rsid w:val="002D5002"/>
    <w:rsid w:val="002E24D6"/>
    <w:rsid w:val="002E2A91"/>
    <w:rsid w:val="002E2DF8"/>
    <w:rsid w:val="002F16DA"/>
    <w:rsid w:val="002F3599"/>
    <w:rsid w:val="002F3DBC"/>
    <w:rsid w:val="00300F68"/>
    <w:rsid w:val="003015F5"/>
    <w:rsid w:val="00302F79"/>
    <w:rsid w:val="003053BB"/>
    <w:rsid w:val="003077E1"/>
    <w:rsid w:val="00310DF7"/>
    <w:rsid w:val="00311860"/>
    <w:rsid w:val="003125D6"/>
    <w:rsid w:val="00314384"/>
    <w:rsid w:val="00314403"/>
    <w:rsid w:val="0031764A"/>
    <w:rsid w:val="00317A36"/>
    <w:rsid w:val="00317ABF"/>
    <w:rsid w:val="00320631"/>
    <w:rsid w:val="00321DFF"/>
    <w:rsid w:val="00322AA7"/>
    <w:rsid w:val="00324914"/>
    <w:rsid w:val="00324E3A"/>
    <w:rsid w:val="003358F8"/>
    <w:rsid w:val="003377D7"/>
    <w:rsid w:val="0033795D"/>
    <w:rsid w:val="003401D7"/>
    <w:rsid w:val="0034355F"/>
    <w:rsid w:val="00343CCF"/>
    <w:rsid w:val="00343EC3"/>
    <w:rsid w:val="00350499"/>
    <w:rsid w:val="00353C20"/>
    <w:rsid w:val="00355F21"/>
    <w:rsid w:val="003607F8"/>
    <w:rsid w:val="0036188A"/>
    <w:rsid w:val="00361B06"/>
    <w:rsid w:val="00362E76"/>
    <w:rsid w:val="00365D85"/>
    <w:rsid w:val="0036623C"/>
    <w:rsid w:val="0036637D"/>
    <w:rsid w:val="00377326"/>
    <w:rsid w:val="00380953"/>
    <w:rsid w:val="003824EF"/>
    <w:rsid w:val="003932F2"/>
    <w:rsid w:val="00394CC6"/>
    <w:rsid w:val="0039666A"/>
    <w:rsid w:val="003A0452"/>
    <w:rsid w:val="003A3DBC"/>
    <w:rsid w:val="003A518A"/>
    <w:rsid w:val="003B0555"/>
    <w:rsid w:val="003B238C"/>
    <w:rsid w:val="003B3BCB"/>
    <w:rsid w:val="003B4039"/>
    <w:rsid w:val="003B4AB0"/>
    <w:rsid w:val="003B54D9"/>
    <w:rsid w:val="003B7307"/>
    <w:rsid w:val="003C36DE"/>
    <w:rsid w:val="003C3F00"/>
    <w:rsid w:val="003C5F98"/>
    <w:rsid w:val="003D05E1"/>
    <w:rsid w:val="003D0601"/>
    <w:rsid w:val="003D36CF"/>
    <w:rsid w:val="003D3E92"/>
    <w:rsid w:val="003D3FF3"/>
    <w:rsid w:val="003D7BA4"/>
    <w:rsid w:val="003E0FF1"/>
    <w:rsid w:val="003E13AF"/>
    <w:rsid w:val="003E142F"/>
    <w:rsid w:val="003E1A3F"/>
    <w:rsid w:val="003E2D4B"/>
    <w:rsid w:val="003E547D"/>
    <w:rsid w:val="003F05B7"/>
    <w:rsid w:val="003F18B9"/>
    <w:rsid w:val="003F5A92"/>
    <w:rsid w:val="003F79A8"/>
    <w:rsid w:val="0040225B"/>
    <w:rsid w:val="00403168"/>
    <w:rsid w:val="0040707A"/>
    <w:rsid w:val="00413958"/>
    <w:rsid w:val="00414CBD"/>
    <w:rsid w:val="00415038"/>
    <w:rsid w:val="00420370"/>
    <w:rsid w:val="004210F9"/>
    <w:rsid w:val="00427560"/>
    <w:rsid w:val="00435DF6"/>
    <w:rsid w:val="00437B79"/>
    <w:rsid w:val="00442131"/>
    <w:rsid w:val="0044450F"/>
    <w:rsid w:val="00447200"/>
    <w:rsid w:val="0045123C"/>
    <w:rsid w:val="00452BC8"/>
    <w:rsid w:val="00453FB3"/>
    <w:rsid w:val="004546C7"/>
    <w:rsid w:val="004610A0"/>
    <w:rsid w:val="00461698"/>
    <w:rsid w:val="00462259"/>
    <w:rsid w:val="0046537B"/>
    <w:rsid w:val="0046624C"/>
    <w:rsid w:val="00475B00"/>
    <w:rsid w:val="00481F7D"/>
    <w:rsid w:val="0048228F"/>
    <w:rsid w:val="004834A7"/>
    <w:rsid w:val="00484191"/>
    <w:rsid w:val="00486D5E"/>
    <w:rsid w:val="00490209"/>
    <w:rsid w:val="00490A8F"/>
    <w:rsid w:val="0049277D"/>
    <w:rsid w:val="00493876"/>
    <w:rsid w:val="00493AA4"/>
    <w:rsid w:val="004A0851"/>
    <w:rsid w:val="004A14A5"/>
    <w:rsid w:val="004A476F"/>
    <w:rsid w:val="004A6523"/>
    <w:rsid w:val="004B2489"/>
    <w:rsid w:val="004B2D99"/>
    <w:rsid w:val="004B2F68"/>
    <w:rsid w:val="004B78A1"/>
    <w:rsid w:val="004C395F"/>
    <w:rsid w:val="004C74EE"/>
    <w:rsid w:val="004D4469"/>
    <w:rsid w:val="004D56AC"/>
    <w:rsid w:val="004E1930"/>
    <w:rsid w:val="004E5A56"/>
    <w:rsid w:val="004E7FC3"/>
    <w:rsid w:val="004F222D"/>
    <w:rsid w:val="004F2BF9"/>
    <w:rsid w:val="004F4D60"/>
    <w:rsid w:val="004F5081"/>
    <w:rsid w:val="004F50C4"/>
    <w:rsid w:val="004F58DF"/>
    <w:rsid w:val="004F666F"/>
    <w:rsid w:val="005003FE"/>
    <w:rsid w:val="0050079F"/>
    <w:rsid w:val="00500B4D"/>
    <w:rsid w:val="00500E0E"/>
    <w:rsid w:val="0050206B"/>
    <w:rsid w:val="005049F2"/>
    <w:rsid w:val="0050568D"/>
    <w:rsid w:val="005068A7"/>
    <w:rsid w:val="005110E5"/>
    <w:rsid w:val="00511C31"/>
    <w:rsid w:val="00512419"/>
    <w:rsid w:val="0051312C"/>
    <w:rsid w:val="00514580"/>
    <w:rsid w:val="00517550"/>
    <w:rsid w:val="00517A15"/>
    <w:rsid w:val="0052131D"/>
    <w:rsid w:val="00525C8E"/>
    <w:rsid w:val="00530479"/>
    <w:rsid w:val="005305C3"/>
    <w:rsid w:val="00532832"/>
    <w:rsid w:val="005344D2"/>
    <w:rsid w:val="005356D1"/>
    <w:rsid w:val="00540BE4"/>
    <w:rsid w:val="00542CCD"/>
    <w:rsid w:val="00543E16"/>
    <w:rsid w:val="00547204"/>
    <w:rsid w:val="00547ABE"/>
    <w:rsid w:val="00547C67"/>
    <w:rsid w:val="00552A8D"/>
    <w:rsid w:val="0056205B"/>
    <w:rsid w:val="00563D79"/>
    <w:rsid w:val="005668C5"/>
    <w:rsid w:val="005672AE"/>
    <w:rsid w:val="00567832"/>
    <w:rsid w:val="005723F4"/>
    <w:rsid w:val="00575359"/>
    <w:rsid w:val="00575735"/>
    <w:rsid w:val="00576E9B"/>
    <w:rsid w:val="00577499"/>
    <w:rsid w:val="00577C95"/>
    <w:rsid w:val="00582F1C"/>
    <w:rsid w:val="00582FBC"/>
    <w:rsid w:val="00584507"/>
    <w:rsid w:val="00587339"/>
    <w:rsid w:val="0058774A"/>
    <w:rsid w:val="00593A75"/>
    <w:rsid w:val="00596D0D"/>
    <w:rsid w:val="0059763C"/>
    <w:rsid w:val="005A201B"/>
    <w:rsid w:val="005A2247"/>
    <w:rsid w:val="005A2CE7"/>
    <w:rsid w:val="005A5949"/>
    <w:rsid w:val="005A5C60"/>
    <w:rsid w:val="005A5F14"/>
    <w:rsid w:val="005A7892"/>
    <w:rsid w:val="005B175D"/>
    <w:rsid w:val="005B1A95"/>
    <w:rsid w:val="005B2F8A"/>
    <w:rsid w:val="005B37A0"/>
    <w:rsid w:val="005B7D8D"/>
    <w:rsid w:val="005C0FDA"/>
    <w:rsid w:val="005C2053"/>
    <w:rsid w:val="005C22A2"/>
    <w:rsid w:val="005C520F"/>
    <w:rsid w:val="005C7F5D"/>
    <w:rsid w:val="005D12FC"/>
    <w:rsid w:val="005D65CE"/>
    <w:rsid w:val="005E4334"/>
    <w:rsid w:val="005E5AEC"/>
    <w:rsid w:val="005E61CF"/>
    <w:rsid w:val="005E6EBA"/>
    <w:rsid w:val="005F1527"/>
    <w:rsid w:val="005F20CB"/>
    <w:rsid w:val="005F284B"/>
    <w:rsid w:val="005F3815"/>
    <w:rsid w:val="00601889"/>
    <w:rsid w:val="00601F0C"/>
    <w:rsid w:val="00603D78"/>
    <w:rsid w:val="00604FDB"/>
    <w:rsid w:val="006058DA"/>
    <w:rsid w:val="00607CE1"/>
    <w:rsid w:val="00607EC5"/>
    <w:rsid w:val="00610958"/>
    <w:rsid w:val="00610D1A"/>
    <w:rsid w:val="006128E7"/>
    <w:rsid w:val="0061482B"/>
    <w:rsid w:val="00614C6A"/>
    <w:rsid w:val="00615366"/>
    <w:rsid w:val="00615EF3"/>
    <w:rsid w:val="006179DC"/>
    <w:rsid w:val="00620F29"/>
    <w:rsid w:val="006264C6"/>
    <w:rsid w:val="0063078B"/>
    <w:rsid w:val="0063143C"/>
    <w:rsid w:val="00632C23"/>
    <w:rsid w:val="00635932"/>
    <w:rsid w:val="00635D70"/>
    <w:rsid w:val="00636EAE"/>
    <w:rsid w:val="0064014A"/>
    <w:rsid w:val="0064262E"/>
    <w:rsid w:val="00643488"/>
    <w:rsid w:val="006462E6"/>
    <w:rsid w:val="00646407"/>
    <w:rsid w:val="00646A28"/>
    <w:rsid w:val="00647187"/>
    <w:rsid w:val="00650225"/>
    <w:rsid w:val="00651F56"/>
    <w:rsid w:val="00654FAE"/>
    <w:rsid w:val="006553C3"/>
    <w:rsid w:val="00661FE3"/>
    <w:rsid w:val="00662D5F"/>
    <w:rsid w:val="00665EEC"/>
    <w:rsid w:val="006717C2"/>
    <w:rsid w:val="00671D4B"/>
    <w:rsid w:val="006742B7"/>
    <w:rsid w:val="006754DA"/>
    <w:rsid w:val="00681590"/>
    <w:rsid w:val="00682B41"/>
    <w:rsid w:val="00685305"/>
    <w:rsid w:val="00687F70"/>
    <w:rsid w:val="00691FD6"/>
    <w:rsid w:val="006926D0"/>
    <w:rsid w:val="006940AE"/>
    <w:rsid w:val="0069434C"/>
    <w:rsid w:val="00696083"/>
    <w:rsid w:val="00697597"/>
    <w:rsid w:val="006A0239"/>
    <w:rsid w:val="006A1DC4"/>
    <w:rsid w:val="006A5760"/>
    <w:rsid w:val="006A6638"/>
    <w:rsid w:val="006A75C1"/>
    <w:rsid w:val="006B10F1"/>
    <w:rsid w:val="006B2864"/>
    <w:rsid w:val="006B4793"/>
    <w:rsid w:val="006B7369"/>
    <w:rsid w:val="006B7B5D"/>
    <w:rsid w:val="006C0188"/>
    <w:rsid w:val="006C2189"/>
    <w:rsid w:val="006C24A8"/>
    <w:rsid w:val="006C37E6"/>
    <w:rsid w:val="006C4C46"/>
    <w:rsid w:val="006C4E74"/>
    <w:rsid w:val="006C5BBE"/>
    <w:rsid w:val="006C77FF"/>
    <w:rsid w:val="006D00D0"/>
    <w:rsid w:val="006D41F6"/>
    <w:rsid w:val="006D7CBC"/>
    <w:rsid w:val="006E5B14"/>
    <w:rsid w:val="006F31FA"/>
    <w:rsid w:val="006F3BF9"/>
    <w:rsid w:val="006F4CAC"/>
    <w:rsid w:val="006F5539"/>
    <w:rsid w:val="006F7223"/>
    <w:rsid w:val="006F74E6"/>
    <w:rsid w:val="006F7C36"/>
    <w:rsid w:val="006F7E43"/>
    <w:rsid w:val="0070334F"/>
    <w:rsid w:val="00703429"/>
    <w:rsid w:val="0070578E"/>
    <w:rsid w:val="00705EB4"/>
    <w:rsid w:val="00712749"/>
    <w:rsid w:val="007136CC"/>
    <w:rsid w:val="00713EBD"/>
    <w:rsid w:val="007152A4"/>
    <w:rsid w:val="00715EB0"/>
    <w:rsid w:val="00721D06"/>
    <w:rsid w:val="007220A3"/>
    <w:rsid w:val="00726A05"/>
    <w:rsid w:val="007308AC"/>
    <w:rsid w:val="00732F6A"/>
    <w:rsid w:val="00733D65"/>
    <w:rsid w:val="0073647E"/>
    <w:rsid w:val="00737165"/>
    <w:rsid w:val="0074099C"/>
    <w:rsid w:val="00743694"/>
    <w:rsid w:val="00745421"/>
    <w:rsid w:val="007500CC"/>
    <w:rsid w:val="00761BC1"/>
    <w:rsid w:val="00764630"/>
    <w:rsid w:val="0076749E"/>
    <w:rsid w:val="00771838"/>
    <w:rsid w:val="0077186E"/>
    <w:rsid w:val="00773B5C"/>
    <w:rsid w:val="00783991"/>
    <w:rsid w:val="007841CD"/>
    <w:rsid w:val="0079314F"/>
    <w:rsid w:val="00793B67"/>
    <w:rsid w:val="007967CB"/>
    <w:rsid w:val="007A1C9B"/>
    <w:rsid w:val="007A2EF2"/>
    <w:rsid w:val="007A69B5"/>
    <w:rsid w:val="007A6CCC"/>
    <w:rsid w:val="007A70E2"/>
    <w:rsid w:val="007B03F1"/>
    <w:rsid w:val="007B0BDE"/>
    <w:rsid w:val="007B2AB0"/>
    <w:rsid w:val="007B56AF"/>
    <w:rsid w:val="007B6047"/>
    <w:rsid w:val="007B72FE"/>
    <w:rsid w:val="007C057D"/>
    <w:rsid w:val="007C1226"/>
    <w:rsid w:val="007C2E0C"/>
    <w:rsid w:val="007D0477"/>
    <w:rsid w:val="007D0C14"/>
    <w:rsid w:val="007D1263"/>
    <w:rsid w:val="007D4809"/>
    <w:rsid w:val="007D5D80"/>
    <w:rsid w:val="007E0753"/>
    <w:rsid w:val="007E1B5A"/>
    <w:rsid w:val="007E2049"/>
    <w:rsid w:val="007F1ACE"/>
    <w:rsid w:val="00800BB7"/>
    <w:rsid w:val="008143EB"/>
    <w:rsid w:val="00817966"/>
    <w:rsid w:val="008249D8"/>
    <w:rsid w:val="00825068"/>
    <w:rsid w:val="00831CCE"/>
    <w:rsid w:val="00832272"/>
    <w:rsid w:val="00835195"/>
    <w:rsid w:val="00836235"/>
    <w:rsid w:val="00836859"/>
    <w:rsid w:val="00837038"/>
    <w:rsid w:val="008375AC"/>
    <w:rsid w:val="00841F38"/>
    <w:rsid w:val="008449AB"/>
    <w:rsid w:val="00851FAE"/>
    <w:rsid w:val="00854CF7"/>
    <w:rsid w:val="008558E0"/>
    <w:rsid w:val="0087146C"/>
    <w:rsid w:val="00871CC9"/>
    <w:rsid w:val="00872A8F"/>
    <w:rsid w:val="008732C8"/>
    <w:rsid w:val="0087482B"/>
    <w:rsid w:val="008757FF"/>
    <w:rsid w:val="00877E8A"/>
    <w:rsid w:val="00880DC9"/>
    <w:rsid w:val="0088195A"/>
    <w:rsid w:val="008824D6"/>
    <w:rsid w:val="0088461C"/>
    <w:rsid w:val="00885FA4"/>
    <w:rsid w:val="00887CE1"/>
    <w:rsid w:val="008905D4"/>
    <w:rsid w:val="00890BA4"/>
    <w:rsid w:val="0089235A"/>
    <w:rsid w:val="00894D23"/>
    <w:rsid w:val="00894DD5"/>
    <w:rsid w:val="008A38F8"/>
    <w:rsid w:val="008A43E1"/>
    <w:rsid w:val="008A539D"/>
    <w:rsid w:val="008A5A57"/>
    <w:rsid w:val="008A631E"/>
    <w:rsid w:val="008A7BF0"/>
    <w:rsid w:val="008B69A5"/>
    <w:rsid w:val="008B7971"/>
    <w:rsid w:val="008C1F0D"/>
    <w:rsid w:val="008C34EE"/>
    <w:rsid w:val="008D4CB7"/>
    <w:rsid w:val="008D5E0E"/>
    <w:rsid w:val="008D7110"/>
    <w:rsid w:val="008D74BB"/>
    <w:rsid w:val="008E429D"/>
    <w:rsid w:val="008E7FB8"/>
    <w:rsid w:val="008F222D"/>
    <w:rsid w:val="008F2D71"/>
    <w:rsid w:val="008F5C0D"/>
    <w:rsid w:val="00901B34"/>
    <w:rsid w:val="00907528"/>
    <w:rsid w:val="009078F3"/>
    <w:rsid w:val="00911C99"/>
    <w:rsid w:val="00914EDC"/>
    <w:rsid w:val="00916EAD"/>
    <w:rsid w:val="0091756A"/>
    <w:rsid w:val="00917807"/>
    <w:rsid w:val="00921B2C"/>
    <w:rsid w:val="00925E7E"/>
    <w:rsid w:val="00926805"/>
    <w:rsid w:val="00931C94"/>
    <w:rsid w:val="00932B63"/>
    <w:rsid w:val="00934332"/>
    <w:rsid w:val="00934C42"/>
    <w:rsid w:val="00936931"/>
    <w:rsid w:val="009411FB"/>
    <w:rsid w:val="0094212E"/>
    <w:rsid w:val="009454AB"/>
    <w:rsid w:val="009466C2"/>
    <w:rsid w:val="00950997"/>
    <w:rsid w:val="0095101D"/>
    <w:rsid w:val="00951F99"/>
    <w:rsid w:val="009524A7"/>
    <w:rsid w:val="0095336A"/>
    <w:rsid w:val="00956240"/>
    <w:rsid w:val="00956611"/>
    <w:rsid w:val="0096102C"/>
    <w:rsid w:val="0096521B"/>
    <w:rsid w:val="00971114"/>
    <w:rsid w:val="00973BDA"/>
    <w:rsid w:val="00974FA6"/>
    <w:rsid w:val="00975886"/>
    <w:rsid w:val="00975DC7"/>
    <w:rsid w:val="0098034A"/>
    <w:rsid w:val="00982BCE"/>
    <w:rsid w:val="00984015"/>
    <w:rsid w:val="009858EF"/>
    <w:rsid w:val="00986024"/>
    <w:rsid w:val="009872E4"/>
    <w:rsid w:val="00987838"/>
    <w:rsid w:val="00991E07"/>
    <w:rsid w:val="00992D5D"/>
    <w:rsid w:val="009956EE"/>
    <w:rsid w:val="009976F2"/>
    <w:rsid w:val="00997ABB"/>
    <w:rsid w:val="009A0DD3"/>
    <w:rsid w:val="009A0FFF"/>
    <w:rsid w:val="009A10F6"/>
    <w:rsid w:val="009A163B"/>
    <w:rsid w:val="009A1B41"/>
    <w:rsid w:val="009A2C46"/>
    <w:rsid w:val="009A4354"/>
    <w:rsid w:val="009A70E4"/>
    <w:rsid w:val="009A7D6C"/>
    <w:rsid w:val="009B6C8B"/>
    <w:rsid w:val="009B79FD"/>
    <w:rsid w:val="009E2D02"/>
    <w:rsid w:val="009E459D"/>
    <w:rsid w:val="009E4E26"/>
    <w:rsid w:val="009E5873"/>
    <w:rsid w:val="009F3219"/>
    <w:rsid w:val="009F7839"/>
    <w:rsid w:val="009F7CCF"/>
    <w:rsid w:val="00A017B1"/>
    <w:rsid w:val="00A01CA2"/>
    <w:rsid w:val="00A01CFD"/>
    <w:rsid w:val="00A0260D"/>
    <w:rsid w:val="00A0597A"/>
    <w:rsid w:val="00A22C66"/>
    <w:rsid w:val="00A23B0A"/>
    <w:rsid w:val="00A24986"/>
    <w:rsid w:val="00A24CC4"/>
    <w:rsid w:val="00A25EFB"/>
    <w:rsid w:val="00A267B7"/>
    <w:rsid w:val="00A26B19"/>
    <w:rsid w:val="00A27DDB"/>
    <w:rsid w:val="00A3194E"/>
    <w:rsid w:val="00A324AC"/>
    <w:rsid w:val="00A334D7"/>
    <w:rsid w:val="00A3667D"/>
    <w:rsid w:val="00A36906"/>
    <w:rsid w:val="00A417AB"/>
    <w:rsid w:val="00A43503"/>
    <w:rsid w:val="00A43DE2"/>
    <w:rsid w:val="00A54845"/>
    <w:rsid w:val="00A567F3"/>
    <w:rsid w:val="00A63A15"/>
    <w:rsid w:val="00A649CB"/>
    <w:rsid w:val="00A64E1B"/>
    <w:rsid w:val="00A66C68"/>
    <w:rsid w:val="00A6787E"/>
    <w:rsid w:val="00A70D90"/>
    <w:rsid w:val="00A75974"/>
    <w:rsid w:val="00A762B9"/>
    <w:rsid w:val="00A76C51"/>
    <w:rsid w:val="00A77643"/>
    <w:rsid w:val="00A80207"/>
    <w:rsid w:val="00A827D1"/>
    <w:rsid w:val="00A854D0"/>
    <w:rsid w:val="00A85833"/>
    <w:rsid w:val="00A877C5"/>
    <w:rsid w:val="00A93628"/>
    <w:rsid w:val="00A96C0D"/>
    <w:rsid w:val="00AA0D94"/>
    <w:rsid w:val="00AA160A"/>
    <w:rsid w:val="00AA5C49"/>
    <w:rsid w:val="00AB1D62"/>
    <w:rsid w:val="00AB4F13"/>
    <w:rsid w:val="00AB4F15"/>
    <w:rsid w:val="00AB54F8"/>
    <w:rsid w:val="00AB65BE"/>
    <w:rsid w:val="00AB661A"/>
    <w:rsid w:val="00AB6D26"/>
    <w:rsid w:val="00AC0609"/>
    <w:rsid w:val="00AC16CF"/>
    <w:rsid w:val="00AC2CC6"/>
    <w:rsid w:val="00AC5AF8"/>
    <w:rsid w:val="00AD1BCA"/>
    <w:rsid w:val="00AD43ED"/>
    <w:rsid w:val="00AD5984"/>
    <w:rsid w:val="00AD768E"/>
    <w:rsid w:val="00AE1CB9"/>
    <w:rsid w:val="00AE301E"/>
    <w:rsid w:val="00AE3331"/>
    <w:rsid w:val="00AE4A66"/>
    <w:rsid w:val="00AE4E75"/>
    <w:rsid w:val="00AE69BD"/>
    <w:rsid w:val="00AE69D1"/>
    <w:rsid w:val="00AF2213"/>
    <w:rsid w:val="00AF22FF"/>
    <w:rsid w:val="00AF5309"/>
    <w:rsid w:val="00B0144C"/>
    <w:rsid w:val="00B03B49"/>
    <w:rsid w:val="00B04386"/>
    <w:rsid w:val="00B06A1E"/>
    <w:rsid w:val="00B075DA"/>
    <w:rsid w:val="00B079C3"/>
    <w:rsid w:val="00B07FF7"/>
    <w:rsid w:val="00B12D88"/>
    <w:rsid w:val="00B14DED"/>
    <w:rsid w:val="00B15BE5"/>
    <w:rsid w:val="00B1627F"/>
    <w:rsid w:val="00B21379"/>
    <w:rsid w:val="00B218E4"/>
    <w:rsid w:val="00B238B5"/>
    <w:rsid w:val="00B24581"/>
    <w:rsid w:val="00B26504"/>
    <w:rsid w:val="00B27C6C"/>
    <w:rsid w:val="00B32DF2"/>
    <w:rsid w:val="00B32E09"/>
    <w:rsid w:val="00B32F2A"/>
    <w:rsid w:val="00B333CF"/>
    <w:rsid w:val="00B34F92"/>
    <w:rsid w:val="00B37A77"/>
    <w:rsid w:val="00B406B6"/>
    <w:rsid w:val="00B42A6C"/>
    <w:rsid w:val="00B42B56"/>
    <w:rsid w:val="00B43B87"/>
    <w:rsid w:val="00B46221"/>
    <w:rsid w:val="00B470B8"/>
    <w:rsid w:val="00B5125A"/>
    <w:rsid w:val="00B5226E"/>
    <w:rsid w:val="00B52BED"/>
    <w:rsid w:val="00B53195"/>
    <w:rsid w:val="00B54012"/>
    <w:rsid w:val="00B54249"/>
    <w:rsid w:val="00B56457"/>
    <w:rsid w:val="00B600C1"/>
    <w:rsid w:val="00B6318A"/>
    <w:rsid w:val="00B65E85"/>
    <w:rsid w:val="00B66DB3"/>
    <w:rsid w:val="00B710FB"/>
    <w:rsid w:val="00B72400"/>
    <w:rsid w:val="00B725CA"/>
    <w:rsid w:val="00B731B5"/>
    <w:rsid w:val="00B74A1F"/>
    <w:rsid w:val="00B809C4"/>
    <w:rsid w:val="00B82D16"/>
    <w:rsid w:val="00B87B6D"/>
    <w:rsid w:val="00B924BF"/>
    <w:rsid w:val="00B92E22"/>
    <w:rsid w:val="00B9450F"/>
    <w:rsid w:val="00B945E8"/>
    <w:rsid w:val="00B95748"/>
    <w:rsid w:val="00B96E3F"/>
    <w:rsid w:val="00BA12E7"/>
    <w:rsid w:val="00BA5056"/>
    <w:rsid w:val="00BA6BE6"/>
    <w:rsid w:val="00BB08E5"/>
    <w:rsid w:val="00BB2707"/>
    <w:rsid w:val="00BB5971"/>
    <w:rsid w:val="00BB6650"/>
    <w:rsid w:val="00BC0208"/>
    <w:rsid w:val="00BC12DE"/>
    <w:rsid w:val="00BC16C4"/>
    <w:rsid w:val="00BC3F0F"/>
    <w:rsid w:val="00BC656A"/>
    <w:rsid w:val="00BC6BFD"/>
    <w:rsid w:val="00BC77FE"/>
    <w:rsid w:val="00BD0B3B"/>
    <w:rsid w:val="00BD2FDA"/>
    <w:rsid w:val="00BD4DF9"/>
    <w:rsid w:val="00BD62C7"/>
    <w:rsid w:val="00BE634C"/>
    <w:rsid w:val="00BF13E7"/>
    <w:rsid w:val="00BF21D6"/>
    <w:rsid w:val="00BF5446"/>
    <w:rsid w:val="00BF6C0A"/>
    <w:rsid w:val="00BF731D"/>
    <w:rsid w:val="00BF7FBB"/>
    <w:rsid w:val="00C01A12"/>
    <w:rsid w:val="00C04528"/>
    <w:rsid w:val="00C05646"/>
    <w:rsid w:val="00C064B3"/>
    <w:rsid w:val="00C10075"/>
    <w:rsid w:val="00C1037A"/>
    <w:rsid w:val="00C103F5"/>
    <w:rsid w:val="00C11F06"/>
    <w:rsid w:val="00C16A24"/>
    <w:rsid w:val="00C17956"/>
    <w:rsid w:val="00C17CA3"/>
    <w:rsid w:val="00C17D82"/>
    <w:rsid w:val="00C21A3B"/>
    <w:rsid w:val="00C22043"/>
    <w:rsid w:val="00C24FDF"/>
    <w:rsid w:val="00C268E7"/>
    <w:rsid w:val="00C270D8"/>
    <w:rsid w:val="00C27C9A"/>
    <w:rsid w:val="00C30B6A"/>
    <w:rsid w:val="00C30DF4"/>
    <w:rsid w:val="00C325FC"/>
    <w:rsid w:val="00C34B65"/>
    <w:rsid w:val="00C37DAD"/>
    <w:rsid w:val="00C40605"/>
    <w:rsid w:val="00C44181"/>
    <w:rsid w:val="00C458C2"/>
    <w:rsid w:val="00C53DC6"/>
    <w:rsid w:val="00C56A66"/>
    <w:rsid w:val="00C56EA3"/>
    <w:rsid w:val="00C6144F"/>
    <w:rsid w:val="00C64B6F"/>
    <w:rsid w:val="00C65528"/>
    <w:rsid w:val="00C65F20"/>
    <w:rsid w:val="00C660BB"/>
    <w:rsid w:val="00C66565"/>
    <w:rsid w:val="00C67725"/>
    <w:rsid w:val="00C723D8"/>
    <w:rsid w:val="00C800FA"/>
    <w:rsid w:val="00C8133A"/>
    <w:rsid w:val="00C8150D"/>
    <w:rsid w:val="00C8330F"/>
    <w:rsid w:val="00C83CAC"/>
    <w:rsid w:val="00C84CC3"/>
    <w:rsid w:val="00C85C3E"/>
    <w:rsid w:val="00C91710"/>
    <w:rsid w:val="00C91DA1"/>
    <w:rsid w:val="00C9390C"/>
    <w:rsid w:val="00C95AF5"/>
    <w:rsid w:val="00CA057F"/>
    <w:rsid w:val="00CA09B9"/>
    <w:rsid w:val="00CA1673"/>
    <w:rsid w:val="00CA2939"/>
    <w:rsid w:val="00CA686C"/>
    <w:rsid w:val="00CA7E1A"/>
    <w:rsid w:val="00CB46D4"/>
    <w:rsid w:val="00CB5DBF"/>
    <w:rsid w:val="00CC29C0"/>
    <w:rsid w:val="00CC2DE0"/>
    <w:rsid w:val="00CC4166"/>
    <w:rsid w:val="00CD0DDE"/>
    <w:rsid w:val="00CD2921"/>
    <w:rsid w:val="00CD71D3"/>
    <w:rsid w:val="00CD7237"/>
    <w:rsid w:val="00CE1919"/>
    <w:rsid w:val="00CE1B03"/>
    <w:rsid w:val="00CF28F2"/>
    <w:rsid w:val="00CF354D"/>
    <w:rsid w:val="00CF4EB3"/>
    <w:rsid w:val="00D03576"/>
    <w:rsid w:val="00D05B65"/>
    <w:rsid w:val="00D06815"/>
    <w:rsid w:val="00D12498"/>
    <w:rsid w:val="00D124C5"/>
    <w:rsid w:val="00D146F8"/>
    <w:rsid w:val="00D15361"/>
    <w:rsid w:val="00D2374B"/>
    <w:rsid w:val="00D32CD3"/>
    <w:rsid w:val="00D413FA"/>
    <w:rsid w:val="00D457E8"/>
    <w:rsid w:val="00D516C0"/>
    <w:rsid w:val="00D52920"/>
    <w:rsid w:val="00D5373B"/>
    <w:rsid w:val="00D55AD2"/>
    <w:rsid w:val="00D55FD1"/>
    <w:rsid w:val="00D64940"/>
    <w:rsid w:val="00D6544F"/>
    <w:rsid w:val="00D6566C"/>
    <w:rsid w:val="00D71323"/>
    <w:rsid w:val="00D736EF"/>
    <w:rsid w:val="00D7440D"/>
    <w:rsid w:val="00D751C2"/>
    <w:rsid w:val="00D8327A"/>
    <w:rsid w:val="00D83F7F"/>
    <w:rsid w:val="00D856D9"/>
    <w:rsid w:val="00D87B0A"/>
    <w:rsid w:val="00D9010D"/>
    <w:rsid w:val="00D901C6"/>
    <w:rsid w:val="00D90C71"/>
    <w:rsid w:val="00D93283"/>
    <w:rsid w:val="00D94F99"/>
    <w:rsid w:val="00D95A94"/>
    <w:rsid w:val="00D96B77"/>
    <w:rsid w:val="00DA1E9F"/>
    <w:rsid w:val="00DA5640"/>
    <w:rsid w:val="00DA5C7B"/>
    <w:rsid w:val="00DA778A"/>
    <w:rsid w:val="00DA7FDE"/>
    <w:rsid w:val="00DB1538"/>
    <w:rsid w:val="00DB2D42"/>
    <w:rsid w:val="00DB2EFF"/>
    <w:rsid w:val="00DB47F4"/>
    <w:rsid w:val="00DB724C"/>
    <w:rsid w:val="00DC05DD"/>
    <w:rsid w:val="00DC2596"/>
    <w:rsid w:val="00DC759F"/>
    <w:rsid w:val="00DD09EA"/>
    <w:rsid w:val="00DD4DF3"/>
    <w:rsid w:val="00DE1EE2"/>
    <w:rsid w:val="00DE3D78"/>
    <w:rsid w:val="00DE4E14"/>
    <w:rsid w:val="00DE7567"/>
    <w:rsid w:val="00DF6A86"/>
    <w:rsid w:val="00DF704A"/>
    <w:rsid w:val="00E01D5A"/>
    <w:rsid w:val="00E04072"/>
    <w:rsid w:val="00E12CD2"/>
    <w:rsid w:val="00E136F5"/>
    <w:rsid w:val="00E14467"/>
    <w:rsid w:val="00E14BA3"/>
    <w:rsid w:val="00E170E1"/>
    <w:rsid w:val="00E17A61"/>
    <w:rsid w:val="00E2140C"/>
    <w:rsid w:val="00E22DEC"/>
    <w:rsid w:val="00E2360D"/>
    <w:rsid w:val="00E258DB"/>
    <w:rsid w:val="00E31F9E"/>
    <w:rsid w:val="00E330B4"/>
    <w:rsid w:val="00E431F4"/>
    <w:rsid w:val="00E432E5"/>
    <w:rsid w:val="00E43A02"/>
    <w:rsid w:val="00E44FE3"/>
    <w:rsid w:val="00E50DCD"/>
    <w:rsid w:val="00E516C3"/>
    <w:rsid w:val="00E54E1F"/>
    <w:rsid w:val="00E562AB"/>
    <w:rsid w:val="00E615F7"/>
    <w:rsid w:val="00E61CB0"/>
    <w:rsid w:val="00E63A68"/>
    <w:rsid w:val="00E6674E"/>
    <w:rsid w:val="00E71B7B"/>
    <w:rsid w:val="00E73750"/>
    <w:rsid w:val="00E73898"/>
    <w:rsid w:val="00E75EE5"/>
    <w:rsid w:val="00E773BA"/>
    <w:rsid w:val="00E779BA"/>
    <w:rsid w:val="00E802CF"/>
    <w:rsid w:val="00E82AA2"/>
    <w:rsid w:val="00E83274"/>
    <w:rsid w:val="00E83517"/>
    <w:rsid w:val="00E84B24"/>
    <w:rsid w:val="00E9161C"/>
    <w:rsid w:val="00E925BE"/>
    <w:rsid w:val="00E93552"/>
    <w:rsid w:val="00E965A7"/>
    <w:rsid w:val="00E972FC"/>
    <w:rsid w:val="00E978B5"/>
    <w:rsid w:val="00EA1B7B"/>
    <w:rsid w:val="00EA479C"/>
    <w:rsid w:val="00EA6C04"/>
    <w:rsid w:val="00EB3866"/>
    <w:rsid w:val="00EB56C0"/>
    <w:rsid w:val="00EC3DEA"/>
    <w:rsid w:val="00EC6008"/>
    <w:rsid w:val="00EC66D7"/>
    <w:rsid w:val="00EC7563"/>
    <w:rsid w:val="00ED04C1"/>
    <w:rsid w:val="00ED0BDA"/>
    <w:rsid w:val="00ED1494"/>
    <w:rsid w:val="00ED39C4"/>
    <w:rsid w:val="00ED5427"/>
    <w:rsid w:val="00ED6418"/>
    <w:rsid w:val="00ED7786"/>
    <w:rsid w:val="00EE5E50"/>
    <w:rsid w:val="00EF38ED"/>
    <w:rsid w:val="00EF5320"/>
    <w:rsid w:val="00EF69CA"/>
    <w:rsid w:val="00F05B57"/>
    <w:rsid w:val="00F06178"/>
    <w:rsid w:val="00F06E51"/>
    <w:rsid w:val="00F165D1"/>
    <w:rsid w:val="00F17612"/>
    <w:rsid w:val="00F17B4D"/>
    <w:rsid w:val="00F21196"/>
    <w:rsid w:val="00F215C1"/>
    <w:rsid w:val="00F215E1"/>
    <w:rsid w:val="00F22FCE"/>
    <w:rsid w:val="00F24582"/>
    <w:rsid w:val="00F253E0"/>
    <w:rsid w:val="00F30DCA"/>
    <w:rsid w:val="00F311B0"/>
    <w:rsid w:val="00F33FF3"/>
    <w:rsid w:val="00F36150"/>
    <w:rsid w:val="00F4110E"/>
    <w:rsid w:val="00F4135C"/>
    <w:rsid w:val="00F47458"/>
    <w:rsid w:val="00F51A86"/>
    <w:rsid w:val="00F52177"/>
    <w:rsid w:val="00F551CC"/>
    <w:rsid w:val="00F55BCB"/>
    <w:rsid w:val="00F64CD1"/>
    <w:rsid w:val="00F659CD"/>
    <w:rsid w:val="00F65A8D"/>
    <w:rsid w:val="00F67144"/>
    <w:rsid w:val="00F71C91"/>
    <w:rsid w:val="00F759AF"/>
    <w:rsid w:val="00F76015"/>
    <w:rsid w:val="00F771E4"/>
    <w:rsid w:val="00F82B92"/>
    <w:rsid w:val="00F94BB2"/>
    <w:rsid w:val="00F955A2"/>
    <w:rsid w:val="00F955BC"/>
    <w:rsid w:val="00F96F5F"/>
    <w:rsid w:val="00FA1E94"/>
    <w:rsid w:val="00FA3F95"/>
    <w:rsid w:val="00FA45DF"/>
    <w:rsid w:val="00FA6334"/>
    <w:rsid w:val="00FA7161"/>
    <w:rsid w:val="00FA78C7"/>
    <w:rsid w:val="00FB059F"/>
    <w:rsid w:val="00FB239F"/>
    <w:rsid w:val="00FB76AE"/>
    <w:rsid w:val="00FB7907"/>
    <w:rsid w:val="00FC1F5C"/>
    <w:rsid w:val="00FC2D4F"/>
    <w:rsid w:val="00FC2E88"/>
    <w:rsid w:val="00FC4584"/>
    <w:rsid w:val="00FC62BC"/>
    <w:rsid w:val="00FC6417"/>
    <w:rsid w:val="00FD067B"/>
    <w:rsid w:val="00FD1164"/>
    <w:rsid w:val="00FD127D"/>
    <w:rsid w:val="00FD2926"/>
    <w:rsid w:val="00FE2A45"/>
    <w:rsid w:val="00FE335C"/>
    <w:rsid w:val="00FE55A6"/>
    <w:rsid w:val="00FE6020"/>
    <w:rsid w:val="00FE69E2"/>
    <w:rsid w:val="00FE7B39"/>
    <w:rsid w:val="00FF1C54"/>
    <w:rsid w:val="00FF1FAE"/>
    <w:rsid w:val="00FF313D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D3E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123C"/>
    <w:pPr>
      <w:suppressAutoHyphens/>
      <w:spacing w:after="160" w:line="25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5123C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23C"/>
    <w:rPr>
      <w:rFonts w:ascii="Times New Roman" w:eastAsia="Droid Sans Fallback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51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23C"/>
    <w:rPr>
      <w:rFonts w:ascii="Calibri" w:eastAsia="Droid Sans Fallback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0</DocSecurity>
  <Lines>7</Lines>
  <Paragraphs>2</Paragraphs>
  <ScaleCrop>false</ScaleCrop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u Garg</dc:creator>
  <cp:keywords/>
  <dc:description/>
  <cp:lastModifiedBy>Vidu Garg</cp:lastModifiedBy>
  <cp:revision>1</cp:revision>
  <dcterms:created xsi:type="dcterms:W3CDTF">2020-01-14T16:54:00Z</dcterms:created>
  <dcterms:modified xsi:type="dcterms:W3CDTF">2020-01-14T16:54:00Z</dcterms:modified>
</cp:coreProperties>
</file>